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F789F5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The relationship among age, gender and different group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  <w:bookmarkStart w:id="0" w:name="_GoBack"/>
      <w:bookmarkEnd w:id="0"/>
    </w:p>
    <w:p w14:paraId="45F1C035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tbl>
      <w:tblPr>
        <w:tblStyle w:val="4"/>
        <w:tblW w:w="902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480"/>
        <w:gridCol w:w="2616"/>
        <w:gridCol w:w="834"/>
      </w:tblGrid>
      <w:tr w14:paraId="3885B4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bottom w:val="single" w:color="auto" w:sz="12" w:space="0"/>
            </w:tcBorders>
          </w:tcPr>
          <w:p w14:paraId="6C36FF3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0" w:type="dxa"/>
            <w:tcBorders>
              <w:bottom w:val="single" w:color="auto" w:sz="12" w:space="0"/>
            </w:tcBorders>
            <w:vAlign w:val="center"/>
          </w:tcPr>
          <w:p w14:paraId="3D14BBF1">
            <w:pPr>
              <w:pStyle w:val="2"/>
              <w:widowControl/>
              <w:spacing w:beforeAutospacing="0" w:afterAutospacing="0" w:line="480" w:lineRule="auto"/>
              <w:ind w:left="0" w:leftChars="0" w:right="0" w:right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 xml:space="preserve">CP group 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>184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)</w:t>
            </w:r>
          </w:p>
        </w:tc>
        <w:tc>
          <w:tcPr>
            <w:tcW w:w="2616" w:type="dxa"/>
            <w:tcBorders>
              <w:bottom w:val="single" w:color="auto" w:sz="12" w:space="0"/>
            </w:tcBorders>
            <w:vAlign w:val="center"/>
          </w:tcPr>
          <w:p w14:paraId="430CA271">
            <w:pPr>
              <w:pStyle w:val="2"/>
              <w:widowControl/>
              <w:spacing w:beforeAutospacing="0" w:afterAutospacing="0" w:line="480" w:lineRule="auto"/>
              <w:ind w:left="0" w:leftChars="0" w:right="0" w:right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 xml:space="preserve">HP group 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>111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)</w:t>
            </w:r>
          </w:p>
        </w:tc>
        <w:tc>
          <w:tcPr>
            <w:tcW w:w="834" w:type="dxa"/>
            <w:tcBorders>
              <w:bottom w:val="single" w:color="auto" w:sz="12" w:space="0"/>
            </w:tcBorders>
            <w:vAlign w:val="center"/>
          </w:tcPr>
          <w:p w14:paraId="50F6C77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14:paraId="55B201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3F622131">
            <w:pPr>
              <w:spacing w:line="480" w:lineRule="auto"/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, mean ± SD)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A0A27C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3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28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B7E3D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08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C815A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8</w:t>
            </w:r>
          </w:p>
        </w:tc>
      </w:tr>
      <w:tr w14:paraId="46FCDE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57C79C5C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, N%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7F327E80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616" w:type="dxa"/>
            <w:tcBorders>
              <w:tl2br w:val="nil"/>
              <w:tr2bl w:val="nil"/>
            </w:tcBorders>
            <w:vAlign w:val="top"/>
          </w:tcPr>
          <w:p w14:paraId="3E7AEF73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263DD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69</w:t>
            </w:r>
          </w:p>
        </w:tc>
      </w:tr>
      <w:tr w14:paraId="6B5702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21E3AB15"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8CE227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1 (49.5)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A71064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 (60.4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820912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4B3DCF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17C23007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29CDE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 (50.5)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39F8C1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 (39.6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38CF9E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</w:tbl>
    <w:p w14:paraId="4A819B2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902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480"/>
        <w:gridCol w:w="2616"/>
        <w:gridCol w:w="834"/>
      </w:tblGrid>
      <w:tr w14:paraId="459CB6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bottom w:val="single" w:color="auto" w:sz="12" w:space="0"/>
            </w:tcBorders>
          </w:tcPr>
          <w:p w14:paraId="77F60DB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0" w:type="dxa"/>
            <w:tcBorders>
              <w:bottom w:val="single" w:color="auto" w:sz="12" w:space="0"/>
            </w:tcBorders>
            <w:vAlign w:val="center"/>
          </w:tcPr>
          <w:p w14:paraId="51E528AE">
            <w:pPr>
              <w:pStyle w:val="2"/>
              <w:widowControl/>
              <w:spacing w:beforeAutospacing="0" w:afterAutospacing="0" w:line="480" w:lineRule="auto"/>
              <w:ind w:left="0" w:leftChars="0" w:right="0" w:right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 xml:space="preserve">CAP group 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>106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)</w:t>
            </w:r>
          </w:p>
        </w:tc>
        <w:tc>
          <w:tcPr>
            <w:tcW w:w="2616" w:type="dxa"/>
            <w:tcBorders>
              <w:bottom w:val="single" w:color="auto" w:sz="12" w:space="0"/>
            </w:tcBorders>
            <w:vAlign w:val="center"/>
          </w:tcPr>
          <w:p w14:paraId="5B5F2153">
            <w:pPr>
              <w:pStyle w:val="2"/>
              <w:widowControl/>
              <w:spacing w:beforeAutospacing="0" w:afterAutospacing="0" w:line="480" w:lineRule="auto"/>
              <w:ind w:left="0" w:leftChars="0" w:right="0" w:right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 xml:space="preserve">HAP group 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>43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)</w:t>
            </w:r>
          </w:p>
        </w:tc>
        <w:tc>
          <w:tcPr>
            <w:tcW w:w="834" w:type="dxa"/>
            <w:tcBorders>
              <w:bottom w:val="single" w:color="auto" w:sz="12" w:space="0"/>
            </w:tcBorders>
            <w:vAlign w:val="center"/>
          </w:tcPr>
          <w:p w14:paraId="6FC62B6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14:paraId="4D2186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674C5B88">
            <w:pPr>
              <w:spacing w:line="480" w:lineRule="auto"/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, mean ± SD)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76D98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91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D6943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73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084FB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0</w:t>
            </w:r>
          </w:p>
        </w:tc>
      </w:tr>
      <w:tr w14:paraId="76AB7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5D73A301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, N%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4BC81B3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616" w:type="dxa"/>
            <w:tcBorders>
              <w:tl2br w:val="nil"/>
              <w:tr2bl w:val="nil"/>
            </w:tcBorders>
            <w:vAlign w:val="top"/>
          </w:tcPr>
          <w:p w14:paraId="77533726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6CE05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28</w:t>
            </w:r>
          </w:p>
        </w:tc>
      </w:tr>
      <w:tr w14:paraId="2A21CE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37F1D1B1"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D9D010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 (58.5)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BA64DC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 (62.8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02AB31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075EDA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21558F87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B2120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 (41.5)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B79E27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 (37.2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270161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</w:tbl>
    <w:p w14:paraId="4DCCEA0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902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480"/>
        <w:gridCol w:w="2616"/>
        <w:gridCol w:w="834"/>
      </w:tblGrid>
      <w:tr w14:paraId="1EBE9F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bottom w:val="single" w:color="auto" w:sz="12" w:space="0"/>
            </w:tcBorders>
          </w:tcPr>
          <w:p w14:paraId="07E7EB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0" w:type="dxa"/>
            <w:tcBorders>
              <w:bottom w:val="single" w:color="auto" w:sz="12" w:space="0"/>
            </w:tcBorders>
            <w:vAlign w:val="center"/>
          </w:tcPr>
          <w:p w14:paraId="08230C14">
            <w:pPr>
              <w:pStyle w:val="2"/>
              <w:widowControl/>
              <w:spacing w:beforeAutospacing="0" w:afterAutospacing="0" w:line="480" w:lineRule="auto"/>
              <w:ind w:left="0" w:leftChars="0" w:right="0" w:right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 xml:space="preserve">HCP group 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>68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)</w:t>
            </w:r>
          </w:p>
        </w:tc>
        <w:tc>
          <w:tcPr>
            <w:tcW w:w="2616" w:type="dxa"/>
            <w:tcBorders>
              <w:bottom w:val="single" w:color="auto" w:sz="12" w:space="0"/>
            </w:tcBorders>
            <w:vAlign w:val="center"/>
          </w:tcPr>
          <w:p w14:paraId="0E760AF7">
            <w:pPr>
              <w:pStyle w:val="2"/>
              <w:widowControl/>
              <w:spacing w:beforeAutospacing="0" w:afterAutospacing="0" w:line="480" w:lineRule="auto"/>
              <w:ind w:left="0" w:leftChars="0" w:right="0" w:right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 xml:space="preserve">HAP group 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spacing w:val="10"/>
                <w:sz w:val="18"/>
                <w:szCs w:val="18"/>
                <w:lang w:val="en-US" w:eastAsia="zh-CN"/>
              </w:rPr>
              <w:t>43</w:t>
            </w:r>
            <w:r>
              <w:rPr>
                <w:rFonts w:ascii="Times New Roman" w:hAnsi="Times New Roman"/>
                <w:spacing w:val="10"/>
                <w:sz w:val="18"/>
                <w:szCs w:val="18"/>
              </w:rPr>
              <w:t>)</w:t>
            </w:r>
          </w:p>
        </w:tc>
        <w:tc>
          <w:tcPr>
            <w:tcW w:w="834" w:type="dxa"/>
            <w:tcBorders>
              <w:bottom w:val="single" w:color="auto" w:sz="12" w:space="0"/>
            </w:tcBorders>
            <w:vAlign w:val="center"/>
          </w:tcPr>
          <w:p w14:paraId="54A7E13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14:paraId="5396FA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5EA33F75">
            <w:pPr>
              <w:spacing w:line="480" w:lineRule="auto"/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, mean ± SD)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7B2B4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85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DA758A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73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D5204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2</w:t>
            </w:r>
          </w:p>
        </w:tc>
      </w:tr>
      <w:tr w14:paraId="7427E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114AE1BE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, N%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4F641A59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616" w:type="dxa"/>
            <w:tcBorders>
              <w:tl2br w:val="nil"/>
              <w:tr2bl w:val="nil"/>
            </w:tcBorders>
            <w:vAlign w:val="top"/>
          </w:tcPr>
          <w:p w14:paraId="23DF57B8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8CE5D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77</w:t>
            </w:r>
          </w:p>
        </w:tc>
      </w:tr>
      <w:tr w14:paraId="75289F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12A76721">
            <w:p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F72664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 (58.8)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2EB849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 (62.8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7DD6B5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639CC1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tcBorders>
              <w:tl2br w:val="nil"/>
              <w:tr2bl w:val="nil"/>
            </w:tcBorders>
            <w:vAlign w:val="top"/>
          </w:tcPr>
          <w:p w14:paraId="0AA65790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1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6EF04E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 (41.2)</w:t>
            </w:r>
          </w:p>
        </w:tc>
        <w:tc>
          <w:tcPr>
            <w:tcW w:w="26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E51C8C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 (37.2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36AA02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</w:tbl>
    <w:p w14:paraId="33FC0F5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wZGY2MDkxMTUyZjg3OWE0MWVhZDkyMGEyY2I3MWMifQ=="/>
  </w:docVars>
  <w:rsids>
    <w:rsidRoot w:val="00000000"/>
    <w:rsid w:val="013729FB"/>
    <w:rsid w:val="01C65956"/>
    <w:rsid w:val="020D70F0"/>
    <w:rsid w:val="026E3A02"/>
    <w:rsid w:val="027C16B8"/>
    <w:rsid w:val="029C1412"/>
    <w:rsid w:val="02D13FBA"/>
    <w:rsid w:val="03E628AB"/>
    <w:rsid w:val="068C7EA3"/>
    <w:rsid w:val="06A14341"/>
    <w:rsid w:val="07486161"/>
    <w:rsid w:val="077259CA"/>
    <w:rsid w:val="0A5012C4"/>
    <w:rsid w:val="0ABF6531"/>
    <w:rsid w:val="0C8F4EB8"/>
    <w:rsid w:val="0CE85DBD"/>
    <w:rsid w:val="0D931E3E"/>
    <w:rsid w:val="0E95546F"/>
    <w:rsid w:val="0F032819"/>
    <w:rsid w:val="0F1F415A"/>
    <w:rsid w:val="103631E5"/>
    <w:rsid w:val="10616B79"/>
    <w:rsid w:val="110D2934"/>
    <w:rsid w:val="11C0548C"/>
    <w:rsid w:val="13C5283E"/>
    <w:rsid w:val="14113099"/>
    <w:rsid w:val="151460DF"/>
    <w:rsid w:val="157408E7"/>
    <w:rsid w:val="15E500F1"/>
    <w:rsid w:val="160C6F44"/>
    <w:rsid w:val="16325D4A"/>
    <w:rsid w:val="16FA569A"/>
    <w:rsid w:val="17BB315C"/>
    <w:rsid w:val="18154892"/>
    <w:rsid w:val="18E07024"/>
    <w:rsid w:val="19287871"/>
    <w:rsid w:val="19522CBF"/>
    <w:rsid w:val="1B793CC9"/>
    <w:rsid w:val="1B7B0307"/>
    <w:rsid w:val="1BA50EE0"/>
    <w:rsid w:val="1BEA2D5B"/>
    <w:rsid w:val="1C67639E"/>
    <w:rsid w:val="1D8D4321"/>
    <w:rsid w:val="1ECD20C5"/>
    <w:rsid w:val="208F16C3"/>
    <w:rsid w:val="20EB001C"/>
    <w:rsid w:val="20FD7C43"/>
    <w:rsid w:val="219A598D"/>
    <w:rsid w:val="225C2871"/>
    <w:rsid w:val="22B11A2D"/>
    <w:rsid w:val="22FB0180"/>
    <w:rsid w:val="24216AA9"/>
    <w:rsid w:val="24F16C6F"/>
    <w:rsid w:val="25263E9C"/>
    <w:rsid w:val="2556407A"/>
    <w:rsid w:val="25E95C24"/>
    <w:rsid w:val="26133CA8"/>
    <w:rsid w:val="26380DBF"/>
    <w:rsid w:val="26A66BDF"/>
    <w:rsid w:val="27202EF3"/>
    <w:rsid w:val="277D71B5"/>
    <w:rsid w:val="28B8391A"/>
    <w:rsid w:val="28C35ED7"/>
    <w:rsid w:val="29374105"/>
    <w:rsid w:val="2B146082"/>
    <w:rsid w:val="2C600BF0"/>
    <w:rsid w:val="2DF674F5"/>
    <w:rsid w:val="2E5E7456"/>
    <w:rsid w:val="2F946B03"/>
    <w:rsid w:val="2FB30BED"/>
    <w:rsid w:val="2FC77DEC"/>
    <w:rsid w:val="319B4E07"/>
    <w:rsid w:val="322F44D8"/>
    <w:rsid w:val="32494805"/>
    <w:rsid w:val="329143C2"/>
    <w:rsid w:val="32FB39BE"/>
    <w:rsid w:val="335A4F8D"/>
    <w:rsid w:val="33C01CF4"/>
    <w:rsid w:val="34624DBC"/>
    <w:rsid w:val="34CF320B"/>
    <w:rsid w:val="37152C60"/>
    <w:rsid w:val="379E284F"/>
    <w:rsid w:val="38EC4BBC"/>
    <w:rsid w:val="392C4BBA"/>
    <w:rsid w:val="39AC3CD4"/>
    <w:rsid w:val="39C42638"/>
    <w:rsid w:val="39CB533E"/>
    <w:rsid w:val="3A621F94"/>
    <w:rsid w:val="3A685AA2"/>
    <w:rsid w:val="3AFD4854"/>
    <w:rsid w:val="3BCF4991"/>
    <w:rsid w:val="3D002474"/>
    <w:rsid w:val="3D955732"/>
    <w:rsid w:val="3DA73B04"/>
    <w:rsid w:val="3E9C43DB"/>
    <w:rsid w:val="3EC45B0A"/>
    <w:rsid w:val="40530CA8"/>
    <w:rsid w:val="40610168"/>
    <w:rsid w:val="40B25CC9"/>
    <w:rsid w:val="44812D6C"/>
    <w:rsid w:val="46773CA1"/>
    <w:rsid w:val="46ED5B48"/>
    <w:rsid w:val="4779582A"/>
    <w:rsid w:val="47C00975"/>
    <w:rsid w:val="4AB2043F"/>
    <w:rsid w:val="4AFA204F"/>
    <w:rsid w:val="4D36244D"/>
    <w:rsid w:val="4D7A7B6F"/>
    <w:rsid w:val="4E784545"/>
    <w:rsid w:val="4FA23D39"/>
    <w:rsid w:val="50EE0DD9"/>
    <w:rsid w:val="516051AA"/>
    <w:rsid w:val="539A58FE"/>
    <w:rsid w:val="5780497B"/>
    <w:rsid w:val="57A345EF"/>
    <w:rsid w:val="57B41BE9"/>
    <w:rsid w:val="58356639"/>
    <w:rsid w:val="585D2129"/>
    <w:rsid w:val="588675CA"/>
    <w:rsid w:val="58B63119"/>
    <w:rsid w:val="5A790E16"/>
    <w:rsid w:val="5B461A65"/>
    <w:rsid w:val="5C54274B"/>
    <w:rsid w:val="5D132369"/>
    <w:rsid w:val="5DA7203B"/>
    <w:rsid w:val="5EB97DCB"/>
    <w:rsid w:val="5EF3090A"/>
    <w:rsid w:val="600D773F"/>
    <w:rsid w:val="609805E0"/>
    <w:rsid w:val="60AB546B"/>
    <w:rsid w:val="62356714"/>
    <w:rsid w:val="63C1100F"/>
    <w:rsid w:val="64642399"/>
    <w:rsid w:val="65D238DB"/>
    <w:rsid w:val="672119E5"/>
    <w:rsid w:val="672C39FE"/>
    <w:rsid w:val="6A58485A"/>
    <w:rsid w:val="6AA732A6"/>
    <w:rsid w:val="6B6C618D"/>
    <w:rsid w:val="6C443967"/>
    <w:rsid w:val="6C771A0A"/>
    <w:rsid w:val="6CB9311E"/>
    <w:rsid w:val="6D2063D9"/>
    <w:rsid w:val="6D461C71"/>
    <w:rsid w:val="6E2666DE"/>
    <w:rsid w:val="70027824"/>
    <w:rsid w:val="71881FAB"/>
    <w:rsid w:val="72113667"/>
    <w:rsid w:val="724E764B"/>
    <w:rsid w:val="74C11787"/>
    <w:rsid w:val="75050D02"/>
    <w:rsid w:val="7539379C"/>
    <w:rsid w:val="75B740A2"/>
    <w:rsid w:val="76E47C83"/>
    <w:rsid w:val="7718564F"/>
    <w:rsid w:val="79E96E61"/>
    <w:rsid w:val="7A4A41F6"/>
    <w:rsid w:val="7A656824"/>
    <w:rsid w:val="7AF11E77"/>
    <w:rsid w:val="7CB64095"/>
    <w:rsid w:val="7DF01309"/>
    <w:rsid w:val="7F94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476</Characters>
  <Lines>1</Lines>
  <Paragraphs>1</Paragraphs>
  <TotalTime>2</TotalTime>
  <ScaleCrop>false</ScaleCrop>
  <LinksUpToDate>false</LinksUpToDate>
  <CharactersWithSpaces>52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11:46:00Z</dcterms:created>
  <dc:creator>zhzon</dc:creator>
  <cp:lastModifiedBy>Jiawei Zhang</cp:lastModifiedBy>
  <dcterms:modified xsi:type="dcterms:W3CDTF">2025-10-29T03:5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2098A0D38AD419B9192AD12A84F79DC_13</vt:lpwstr>
  </property>
  <property fmtid="{D5CDD505-2E9C-101B-9397-08002B2CF9AE}" pid="4" name="KSOTemplateDocerSaveRecord">
    <vt:lpwstr>eyJoZGlkIjoiMjgwZGY2MDkxMTUyZjg3OWE0MWVhZDkyMGEyY2I3MWMiLCJ1c2VySWQiOiIyOTg0MTM5OTcifQ==</vt:lpwstr>
  </property>
</Properties>
</file>